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3118"/>
        <w:gridCol w:w="1134"/>
        <w:gridCol w:w="1063"/>
        <w:gridCol w:w="992"/>
        <w:gridCol w:w="1352"/>
        <w:gridCol w:w="985"/>
      </w:tblGrid>
      <w:tr w:rsidR="00F42CC5" w:rsidRPr="00F42CC5" w:rsidTr="008F0809">
        <w:trPr>
          <w:trHeight w:val="300"/>
        </w:trPr>
        <w:tc>
          <w:tcPr>
            <w:tcW w:w="9632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Southern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populations</w:t>
            </w:r>
            <w:proofErr w:type="spellEnd"/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Dasometric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 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CA factor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g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Quadratic diameter at breast height of </w:t>
            </w:r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 (cm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3.34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6.0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4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Diameter at breast height of </w:t>
            </w:r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per plot (cm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2.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9.2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2.74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eight per plot (m)</w:t>
            </w:r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P.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0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1.74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7.55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,</w:t>
            </w:r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Maximum diameter at breast height of </w:t>
            </w:r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per plot (m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78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3.1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1.19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4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,</w:t>
            </w:r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Maximum height of </w:t>
            </w:r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 (m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0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3.5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5.49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4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g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 xml:space="preserve"> 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Quadratic diameter (c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3.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0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7.2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.63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4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diameter (c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0.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4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2.98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4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height among (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2.5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6.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4.48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4</w:t>
            </w:r>
          </w:p>
        </w:tc>
      </w:tr>
      <w:tr w:rsidR="00F42CC5" w:rsidRPr="00F42CC5" w:rsidTr="008F0809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BH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,tot</w:t>
            </w:r>
            <w:proofErr w:type="spellEnd"/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maximum diameter at breast height (cm)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55.2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04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80.9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7.74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7</w:t>
            </w: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max,tot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 xml:space="preserve"> 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maximum height (m) per plo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1.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8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8.70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6.2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1</w:t>
            </w:r>
          </w:p>
        </w:tc>
      </w:tr>
      <w:tr w:rsidR="00F42CC5" w:rsidRPr="00F42CC5" w:rsidTr="008F0809">
        <w:trPr>
          <w:trHeight w:val="315"/>
        </w:trPr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Density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s-MX"/>
              </w:rPr>
            </w:pP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Calibri" w:hAnsi="Times New Roman" w:cs="Times New Roman"/>
                <w:sz w:val="20"/>
                <w:szCs w:val="20"/>
                <w:lang w:eastAsia="es-MX"/>
              </w:rPr>
              <w:t>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Number of individuals of </w:t>
            </w:r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96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4.0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5.5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</w:t>
            </w: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</w:t>
            </w:r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Tree basal area of </w:t>
            </w:r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P. </w:t>
            </w:r>
            <w:proofErr w:type="spellStart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hihuahuana</w:t>
            </w:r>
            <w:proofErr w:type="spellEnd"/>
            <w:r w:rsidRPr="00F42CC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 plot of  (m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ha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0.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.03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.17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</w:t>
            </w: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number of individuals per pl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52.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736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474.29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64.11</w:t>
            </w:r>
          </w:p>
        </w:tc>
        <w:tc>
          <w:tcPr>
            <w:tcW w:w="985" w:type="dxa"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</w:t>
            </w: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tot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tree basal area (m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2</w:t>
            </w: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ha) per plo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5.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53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9.56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14.7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6</w:t>
            </w: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Other population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min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Geographical distance between neighbor populations (m)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876.8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77303.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3262.2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5335.2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</w:t>
            </w:r>
          </w:p>
        </w:tc>
      </w:tr>
      <w:tr w:rsidR="00F42CC5" w:rsidRPr="00F42CC5" w:rsidTr="008F0809">
        <w:trPr>
          <w:trHeight w:val="315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42C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opulation  size (tree number per populatio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21.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919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20.86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373.3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F42CC5" w:rsidRPr="00F42CC5" w:rsidRDefault="00F42CC5" w:rsidP="00F42CC5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F42CC5">
              <w:rPr>
                <w:rFonts w:ascii="Times New Roman" w:eastAsia="Calibri" w:hAnsi="Times New Roman" w:cs="Times New Roman"/>
                <w:color w:val="000000"/>
                <w:sz w:val="20"/>
              </w:rPr>
              <w:t>F1</w:t>
            </w:r>
          </w:p>
        </w:tc>
      </w:tr>
    </w:tbl>
    <w:p w:rsidR="008D271B" w:rsidRPr="00F42CC5" w:rsidRDefault="008D271B" w:rsidP="004B55DD">
      <w:pPr>
        <w:rPr>
          <w:lang w:val="en-US"/>
        </w:rPr>
      </w:pPr>
      <w:bookmarkStart w:id="0" w:name="_GoBack"/>
      <w:bookmarkEnd w:id="0"/>
    </w:p>
    <w:sectPr w:rsidR="008D271B" w:rsidRPr="00F42C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CC5"/>
    <w:rsid w:val="00040001"/>
    <w:rsid w:val="004B55DD"/>
    <w:rsid w:val="008D271B"/>
    <w:rsid w:val="00937AAC"/>
    <w:rsid w:val="00D83330"/>
    <w:rsid w:val="00F4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05-11T17:37:00Z</dcterms:created>
  <dcterms:modified xsi:type="dcterms:W3CDTF">2017-05-12T23:24:00Z</dcterms:modified>
</cp:coreProperties>
</file>